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 xml:space="preserve">S3 Table. Molecular characteristics of </w:t>
      </w:r>
      <w:r>
        <w:rPr>
          <w:b/>
          <w:i/>
          <w:lang w:val="en-US"/>
        </w:rPr>
        <w:t>TTN</w:t>
      </w:r>
      <w:r>
        <w:rPr/>
        <w:t xml:space="preserve"> truncating variants in our study</w:t>
      </w:r>
    </w:p>
    <w:tbl>
      <w:tblPr>
        <w:tblW w:w="1375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1620"/>
        <w:gridCol w:w="5229"/>
        <w:gridCol w:w="1791"/>
        <w:gridCol w:w="674"/>
        <w:gridCol w:w="1037"/>
        <w:gridCol w:w="514"/>
        <w:gridCol w:w="993"/>
        <w:gridCol w:w="993"/>
      </w:tblGrid>
      <w:tr>
        <w:trPr>
          <w:trHeight w:val="36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omic position</w:t>
            </w:r>
          </w:p>
        </w:tc>
        <w:tc>
          <w:tcPr>
            <w:tcW w:w="5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nscripts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tein region of sarcomere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/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erage exon PSI (DCM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erage exon PSI (GTEx)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CM00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79413187</w:t>
            </w:r>
          </w:p>
        </w:tc>
        <w:tc>
          <w:tcPr>
            <w:tcW w:w="5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M_001256850.1:p.Arg29415*/c.88243C&gt;T,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M_001267550.2:p.Arg31056*/c.93166C&gt;T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2A, N2B, N2AB, novex 1 i 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-band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CM01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79453427</w:t>
            </w:r>
          </w:p>
        </w:tc>
        <w:tc>
          <w:tcPr>
            <w:tcW w:w="5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M_001256850.1:p.Arg19368*/c.58102C&gt;T,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M_001267550.2:p.Arg21009*/c.63025C&gt;T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2A, N2B, N2AB, novex 1 i 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-band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CM02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79463684</w:t>
            </w:r>
          </w:p>
        </w:tc>
        <w:tc>
          <w:tcPr>
            <w:tcW w:w="5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M_001256850.1:p.Gly17277Valfs*17/c.51828_51829delAG,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NM_001267550.2:p.Gly18918Valfs*17/c.56751_56752delAG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2A, N2B, N2AB, novex 1 i 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-band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CM02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79429849</w:t>
            </w:r>
          </w:p>
        </w:tc>
        <w:tc>
          <w:tcPr>
            <w:tcW w:w="5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M_001256850.1:p.Gln25363*/c.76087C&gt;T,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M_001267550.2:p.Gln27004*/c.81010C&gt;T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2A, N2B, N2AB, novex 1 i 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-band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CM03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79430371</w:t>
            </w:r>
          </w:p>
        </w:tc>
        <w:tc>
          <w:tcPr>
            <w:tcW w:w="5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M_001256850.1:p.Ile25188Metfs*15/c.75564delT,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M_001267550.2:p.Ile26829Metfs*15/c.80487delT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2A, N2B, N2AB, novex 1 i 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-band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CM03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79429468</w:t>
            </w:r>
          </w:p>
        </w:tc>
        <w:tc>
          <w:tcPr>
            <w:tcW w:w="5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M_001256850.1:p.Lys25490*/c.76468A&gt;T,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M_001267550.2:p.Lys27131*/c.81391A&gt;T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2A, N2B, N2AB, novex 1 i 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-band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CM07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79442793</w:t>
            </w:r>
          </w:p>
        </w:tc>
        <w:tc>
          <w:tcPr>
            <w:tcW w:w="5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M_001256850.1:p.Arg21176*/c.63526C&gt;T,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M_001267550.2:p.Arg22817*/c.68449C&gt;T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2A, N2B, N2AB, novex 1 i 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-band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CM07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79497039</w:t>
            </w:r>
          </w:p>
        </w:tc>
        <w:tc>
          <w:tcPr>
            <w:tcW w:w="5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M_001256850.1:p.Lys12887*/c.38659A&gt;T,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M_001267550.2:p.Lys14528*/c.43582A&gt;T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2A, N2B, N2AB, novex 1 i 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-band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CM08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79424782</w:t>
            </w:r>
          </w:p>
        </w:tc>
        <w:tc>
          <w:tcPr>
            <w:tcW w:w="5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M_001256850.1:p.Ser27052Ilefs*2/c.81153_81154insA,</w:t>
            </w:r>
          </w:p>
          <w:p>
            <w:pPr>
              <w:pStyle w:val="Normal"/>
              <w:rPr>
                <w:bCs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M_001267550.2:p.Ser28693Ilefs*2/c.86076_86077ins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2A, N2B, N2AB, novex 1 i 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-band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CM08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79422725</w:t>
            </w:r>
          </w:p>
        </w:tc>
        <w:tc>
          <w:tcPr>
            <w:tcW w:w="5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256850.1:p.Ala27478Leufs*17/c.82432delG,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267550.2:p.Ala29119Leufs*17/c.87355delG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2A, N2B, N2AB, novex 1 i 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-band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CM09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79422231</w:t>
            </w:r>
          </w:p>
        </w:tc>
        <w:tc>
          <w:tcPr>
            <w:tcW w:w="5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256850.1:p.Glu27613Alafs*18/c.82834delA,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267550.2:p.Glu29254Alafs*18/c.87757del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2A, N2B, N2AB, novex 1 i 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-band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CM09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79658189</w:t>
            </w:r>
          </w:p>
        </w:tc>
        <w:tc>
          <w:tcPr>
            <w:tcW w:w="5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M_001256850.1:p.Ser493*/c.1478C&gt;A,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M_001267550.2:p.Ser493*/c.1478C&gt;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2A, N2B, N2AB, novex 1 i 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Z-disc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CM10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79422725</w:t>
            </w:r>
          </w:p>
        </w:tc>
        <w:tc>
          <w:tcPr>
            <w:tcW w:w="5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256850.1:p.Ala27478Leufs*17/c.82432delG,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1267550.2:p.Ala29119Leufs*17/c.87355delG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2A, N2B, N2AB, novex 1 i 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-band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CM10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79414153</w:t>
            </w:r>
          </w:p>
        </w:tc>
        <w:tc>
          <w:tcPr>
            <w:tcW w:w="5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M_001256850.1:p.Asn29093Glnfs*17/c.87276_87277insC,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M_001267550.2:p.Asn30734Glnfs*17/c.92199_92200insC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2A, N2B, N2AB, novex 1 i 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-band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CM11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79472209</w:t>
            </w:r>
          </w:p>
        </w:tc>
        <w:tc>
          <w:tcPr>
            <w:tcW w:w="5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M_001256850.1:p.Arg16095*/c.48283C&gt;T,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M_001267550.2:p.Arg17736*/c.53206C&gt;T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2A, N2B, N2AB, novex 1 i 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-band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CM13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79440319</w:t>
            </w:r>
          </w:p>
        </w:tc>
        <w:tc>
          <w:tcPr>
            <w:tcW w:w="5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M_001256850.1:p.Glu21873*/c.65617G&gt;T,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M_001267550.2:p.Glu23514*/c.70540G&gt;T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2A, N2B, N2AB, novex 1 i 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-band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CM13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79432420</w:t>
            </w:r>
          </w:p>
        </w:tc>
        <w:tc>
          <w:tcPr>
            <w:tcW w:w="5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M_001256850.1:p.Gln24506*/c.73516C&gt;T,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M_001267550.2:p.Gln26147*/c.78439C&gt;T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2A, N2B, N2AB, novex 1 i 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-band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375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Variant - Variant in transcript </w:t>
            </w:r>
            <w:r>
              <w:rPr>
                <w:color w:val="000000"/>
                <w:sz w:val="20"/>
                <w:szCs w:val="20"/>
                <w:lang w:val="en-US"/>
              </w:rPr>
              <w:t>NM_001267550</w:t>
            </w:r>
            <w:r>
              <w:rPr>
                <w:bCs/>
                <w:sz w:val="20"/>
                <w:szCs w:val="20"/>
                <w:lang w:val="en-US"/>
              </w:rPr>
              <w:t xml:space="preserve">; Transcripts - </w:t>
            </w:r>
            <w:r>
              <w:rPr>
                <w:bCs/>
                <w:i/>
                <w:sz w:val="20"/>
                <w:szCs w:val="20"/>
                <w:lang w:val="en-US"/>
              </w:rPr>
              <w:t>TTN</w:t>
            </w:r>
            <w:r>
              <w:rPr>
                <w:bCs/>
                <w:sz w:val="20"/>
                <w:szCs w:val="20"/>
                <w:lang w:val="en-US"/>
              </w:rPr>
              <w:t xml:space="preserve"> transcripts containing variant; Exon - Exon number in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NM_001267550 </w:t>
            </w:r>
            <w:r>
              <w:rPr>
                <w:bCs/>
                <w:sz w:val="20"/>
                <w:szCs w:val="20"/>
                <w:lang w:val="en-US"/>
              </w:rPr>
              <w:t xml:space="preserve">transcript, S/A - symmetric or asymetric exon, PSI - </w:t>
            </w:r>
            <w:r>
              <w:rPr>
                <w:sz w:val="20"/>
                <w:szCs w:val="20"/>
                <w:lang w:val="en-US"/>
              </w:rPr>
              <w:t>Percent Splicing Index based on Roberts et al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249" w:gutter="0" w:header="0" w:top="899" w:footer="0" w:bottom="53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09:08:00Z</dcterms:created>
  <dc:creator>maria.franaszczyk</dc:creator>
  <dc:description/>
  <cp:keywords/>
  <dc:language>en-US</dc:language>
  <cp:lastModifiedBy>Maria Franaszczyk</cp:lastModifiedBy>
  <dcterms:modified xsi:type="dcterms:W3CDTF">2016-07-07T13:40:00Z</dcterms:modified>
  <cp:revision>3</cp:revision>
  <dc:subject/>
  <dc:title>S3 Table</dc:title>
</cp:coreProperties>
</file>